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04CF" w14:textId="75FD08C9" w:rsidR="00C80049" w:rsidRPr="002A612A" w:rsidRDefault="00B23E19" w:rsidP="00C80049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0049" w:rsidRPr="002A612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80049">
        <w:rPr>
          <w:rFonts w:ascii="Times New Roman" w:hAnsi="Times New Roman" w:cs="Times New Roman"/>
          <w:b/>
          <w:bCs/>
          <w:szCs w:val="21"/>
        </w:rPr>
        <w:t>1</w:t>
      </w:r>
      <w:r w:rsidR="00C80049" w:rsidRPr="002A612A">
        <w:rPr>
          <w:rFonts w:ascii="Times New Roman" w:hAnsi="Times New Roman" w:cs="Times New Roman"/>
          <w:b/>
          <w:bCs/>
          <w:szCs w:val="21"/>
        </w:rPr>
        <w:t xml:space="preserve">. </w:t>
      </w:r>
      <w:r w:rsidR="00C80049" w:rsidRPr="000C30B2">
        <w:rPr>
          <w:rFonts w:ascii="Times New Roman" w:hAnsi="Times New Roman" w:cs="Times New Roman"/>
          <w:b/>
          <w:szCs w:val="21"/>
        </w:rPr>
        <w:t>Association between antithrombotic agents and V</w:t>
      </w:r>
      <w:r w:rsidR="00C80049">
        <w:rPr>
          <w:rFonts w:ascii="Times New Roman" w:hAnsi="Times New Roman" w:cs="Times New Roman"/>
          <w:b/>
          <w:szCs w:val="21"/>
        </w:rPr>
        <w:t>T</w:t>
      </w:r>
      <w:r w:rsidR="00C80049" w:rsidRPr="000C30B2">
        <w:rPr>
          <w:rFonts w:ascii="Times New Roman" w:hAnsi="Times New Roman" w:cs="Times New Roman"/>
          <w:b/>
          <w:szCs w:val="21"/>
        </w:rPr>
        <w:t>E</w:t>
      </w:r>
      <w:r w:rsidR="00C80049" w:rsidRPr="002A612A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9D051E9" w14:textId="77777777" w:rsidR="00C80049" w:rsidRPr="002A612A" w:rsidRDefault="00C80049" w:rsidP="00C80049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W w:w="111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855"/>
        <w:gridCol w:w="1422"/>
        <w:gridCol w:w="2368"/>
        <w:gridCol w:w="1347"/>
      </w:tblGrid>
      <w:tr w:rsidR="00635F7E" w:rsidRPr="005F3686" w14:paraId="081FA0B4" w14:textId="77777777" w:rsidTr="00B23E19">
        <w:trPr>
          <w:trHeight w:val="333"/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ED59D" w14:textId="77777777" w:rsidR="00C80049" w:rsidRPr="006B47F0" w:rsidRDefault="00C80049" w:rsidP="005374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DDDF4A" w14:textId="1B28A895" w:rsidR="00C80049" w:rsidRPr="006B47F0" w:rsidRDefault="00C80049" w:rsidP="00F66D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rude model for VTE</w:t>
            </w: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CBE137" w14:textId="34102E72" w:rsidR="00C80049" w:rsidRPr="006B47F0" w:rsidRDefault="00C80049" w:rsidP="00F66D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djusted model for</w:t>
            </w:r>
            <w:r w:rsidR="00F66D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TE</w:t>
            </w:r>
          </w:p>
        </w:tc>
      </w:tr>
      <w:tr w:rsidR="00635F7E" w:rsidRPr="005F3686" w14:paraId="5941992D" w14:textId="77777777" w:rsidTr="00B23E19">
        <w:trPr>
          <w:trHeight w:val="402"/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2B85" w14:textId="77777777" w:rsidR="00C80049" w:rsidRPr="006B47F0" w:rsidRDefault="00C80049" w:rsidP="005374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vAlign w:val="center"/>
          </w:tcPr>
          <w:p w14:paraId="53CF06A5" w14:textId="67DA72C1" w:rsidR="00C80049" w:rsidRPr="006B47F0" w:rsidRDefault="00C80049" w:rsidP="00F66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483EC168" w14:textId="77777777" w:rsidR="00C80049" w:rsidRPr="006B47F0" w:rsidRDefault="00C80049" w:rsidP="00C800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vAlign w:val="center"/>
          </w:tcPr>
          <w:p w14:paraId="39034974" w14:textId="393E7FAB" w:rsidR="00C80049" w:rsidRPr="006B47F0" w:rsidRDefault="00C80049" w:rsidP="00F66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4E25B37E" w14:textId="77777777" w:rsidR="00C80049" w:rsidRPr="006B47F0" w:rsidRDefault="00C80049" w:rsidP="00C800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35F7E" w:rsidRPr="005F3686" w14:paraId="716A2075" w14:textId="77777777" w:rsidTr="00B23E19">
        <w:trPr>
          <w:trHeight w:val="467"/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2855AA" w14:textId="77777777" w:rsidR="00C80049" w:rsidRPr="006B47F0" w:rsidRDefault="00C80049" w:rsidP="00B23E19">
            <w:pPr>
              <w:widowControl/>
              <w:adjustRightInd w:val="0"/>
              <w:snapToGrid w:val="0"/>
              <w:spacing w:line="288" w:lineRule="auto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ntithrombotic agents </w:t>
            </w:r>
            <w:r w:rsidRPr="006B47F0">
              <w:rPr>
                <w:rFonts w:ascii="Times New Roman" w:eastAsia="DengXian" w:hAnsi="Times New Roman" w:cs="Times New Roman"/>
                <w:iCs/>
                <w:color w:val="000000"/>
                <w:kern w:val="0"/>
                <w:szCs w:val="21"/>
              </w:rPr>
              <w:t>vs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gimens without antithrombotic agents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vAlign w:val="center"/>
          </w:tcPr>
          <w:p w14:paraId="4BBDFF83" w14:textId="052551A8" w:rsidR="00C80049" w:rsidRPr="006B47F0" w:rsidRDefault="00C80049" w:rsidP="00F66D7F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44, 1.05)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14:paraId="53002745" w14:textId="23A9FD6E" w:rsidR="00C80049" w:rsidRPr="006B47F0" w:rsidRDefault="00C80049" w:rsidP="006B47F0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vAlign w:val="center"/>
          </w:tcPr>
          <w:p w14:paraId="45EA7657" w14:textId="1709CA69" w:rsidR="00C80049" w:rsidRPr="006B47F0" w:rsidRDefault="00C80049" w:rsidP="00F66D7F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52, 1.39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4ECABBAD" w14:textId="4B6C2121" w:rsidR="00C80049" w:rsidRPr="006B47F0" w:rsidRDefault="00C80049" w:rsidP="006B47F0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</w:tr>
      <w:tr w:rsidR="00635F7E" w:rsidRPr="005F3686" w14:paraId="2485108C" w14:textId="77777777" w:rsidTr="00B23E19">
        <w:trPr>
          <w:trHeight w:val="393"/>
          <w:jc w:val="center"/>
        </w:trPr>
        <w:tc>
          <w:tcPr>
            <w:tcW w:w="4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0132F" w14:textId="77777777" w:rsidR="00C80049" w:rsidRPr="006B47F0" w:rsidRDefault="00C80049" w:rsidP="00B23E19">
            <w:pPr>
              <w:widowControl/>
              <w:adjustRightInd w:val="0"/>
              <w:snapToGrid w:val="0"/>
              <w:spacing w:line="288" w:lineRule="auto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nticoagulant agents </w:t>
            </w:r>
            <w:r w:rsidRPr="006B47F0">
              <w:rPr>
                <w:rFonts w:ascii="Times New Roman" w:eastAsia="DengXian" w:hAnsi="Times New Roman" w:cs="Times New Roman"/>
                <w:iCs/>
                <w:color w:val="000000"/>
                <w:kern w:val="0"/>
                <w:szCs w:val="21"/>
              </w:rPr>
              <w:t>vs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gimens without antithrombotic agents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4E8DF8C1" w14:textId="07240F37" w:rsidR="00C80049" w:rsidRPr="006B47F0" w:rsidRDefault="00C80049" w:rsidP="00F66D7F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54, 2.33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78CF40F" w14:textId="0E3FC35C" w:rsidR="00C80049" w:rsidRPr="006B47F0" w:rsidRDefault="00C80049" w:rsidP="006B47F0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0</w:t>
            </w:r>
          </w:p>
        </w:tc>
        <w:tc>
          <w:tcPr>
            <w:tcW w:w="2368" w:type="dxa"/>
            <w:tcBorders>
              <w:top w:val="nil"/>
              <w:bottom w:val="nil"/>
            </w:tcBorders>
            <w:vAlign w:val="center"/>
          </w:tcPr>
          <w:p w14:paraId="637BFB32" w14:textId="27790A2F" w:rsidR="00C80049" w:rsidRPr="006B47F0" w:rsidRDefault="00C80049" w:rsidP="00F66D7F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52, 2.48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6609D2F" w14:textId="3F366821" w:rsidR="00C80049" w:rsidRPr="006B47F0" w:rsidRDefault="00C80049" w:rsidP="006B47F0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</w:tr>
      <w:tr w:rsidR="00635F7E" w:rsidRPr="005F3686" w14:paraId="43CB1871" w14:textId="77777777" w:rsidTr="00B23E19">
        <w:trPr>
          <w:trHeight w:val="513"/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287B" w14:textId="77777777" w:rsidR="00C80049" w:rsidRPr="006B47F0" w:rsidRDefault="00C80049" w:rsidP="00B23E19">
            <w:pPr>
              <w:widowControl/>
              <w:adjustRightInd w:val="0"/>
              <w:snapToGrid w:val="0"/>
              <w:spacing w:line="288" w:lineRule="auto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</w:t>
            </w:r>
            <w:r w:rsidRPr="006B47F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iCs/>
                <w:color w:val="000000"/>
                <w:kern w:val="0"/>
                <w:szCs w:val="21"/>
              </w:rPr>
              <w:t>vs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gimens without antithrombotic agents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vAlign w:val="center"/>
          </w:tcPr>
          <w:p w14:paraId="054DA6ED" w14:textId="7DAF22A5" w:rsidR="00C80049" w:rsidRPr="006B47F0" w:rsidRDefault="00C80049" w:rsidP="00F66D7F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37, 1.02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0F098248" w14:textId="25458D4F" w:rsidR="00C80049" w:rsidRPr="006B47F0" w:rsidRDefault="00C80049" w:rsidP="006B47F0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vAlign w:val="center"/>
          </w:tcPr>
          <w:p w14:paraId="3F7EC11A" w14:textId="2ACA7E7F" w:rsidR="00C80049" w:rsidRPr="006B47F0" w:rsidRDefault="00C80049" w:rsidP="00F66D7F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  <w:r w:rsidR="00F66D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43, 1.42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7CC2E69F" w14:textId="784AE8F0" w:rsidR="00C80049" w:rsidRPr="006B47F0" w:rsidRDefault="00C80049" w:rsidP="006B47F0">
            <w:pPr>
              <w:widowControl/>
              <w:adjustRightInd w:val="0"/>
              <w:snapToGrid w:val="0"/>
              <w:ind w:leftChars="100" w:left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47F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</w:tr>
    </w:tbl>
    <w:p w14:paraId="6732F85B" w14:textId="77777777" w:rsidR="00C80049" w:rsidRDefault="00C80049" w:rsidP="00C80049">
      <w:pPr>
        <w:rPr>
          <w:rFonts w:ascii="Times New Roman" w:hAnsi="Times New Roman" w:cs="Times New Roman"/>
          <w:sz w:val="20"/>
          <w:szCs w:val="21"/>
        </w:rPr>
      </w:pPr>
    </w:p>
    <w:p w14:paraId="5C443858" w14:textId="47652061" w:rsidR="00C80049" w:rsidRDefault="00C80049" w:rsidP="00C80049">
      <w:pPr>
        <w:rPr>
          <w:rFonts w:ascii="Times New Roman" w:hAnsi="Times New Roman" w:cs="Times New Roman"/>
          <w:sz w:val="20"/>
          <w:szCs w:val="21"/>
        </w:rPr>
      </w:pPr>
      <w:r w:rsidRPr="00457B31">
        <w:rPr>
          <w:rFonts w:ascii="Times New Roman" w:hAnsi="Times New Roman" w:cs="Times New Roman"/>
          <w:sz w:val="20"/>
          <w:szCs w:val="21"/>
        </w:rPr>
        <w:t>ICU: intensive care units</w:t>
      </w:r>
      <w:r>
        <w:rPr>
          <w:rFonts w:ascii="Times New Roman" w:hAnsi="Times New Roman" w:cs="Times New Roman"/>
          <w:sz w:val="20"/>
          <w:szCs w:val="21"/>
        </w:rPr>
        <w:t>; HR: h</w:t>
      </w:r>
      <w:r w:rsidRPr="00A32FB4">
        <w:rPr>
          <w:rFonts w:ascii="Times New Roman" w:hAnsi="Times New Roman" w:cs="Times New Roman"/>
          <w:sz w:val="20"/>
          <w:szCs w:val="21"/>
        </w:rPr>
        <w:t>azard ratio</w:t>
      </w:r>
      <w:r w:rsidR="001C125F">
        <w:rPr>
          <w:rFonts w:ascii="Times New Roman" w:hAnsi="Times New Roman" w:cs="Times New Roman"/>
          <w:sz w:val="20"/>
          <w:szCs w:val="21"/>
        </w:rPr>
        <w:t>; VTE: venous thromboembolism</w:t>
      </w:r>
      <w:r>
        <w:rPr>
          <w:rFonts w:ascii="Times New Roman" w:hAnsi="Times New Roman" w:cs="Times New Roman"/>
          <w:sz w:val="20"/>
          <w:szCs w:val="21"/>
        </w:rPr>
        <w:t>.</w:t>
      </w:r>
    </w:p>
    <w:p w14:paraId="640BF83C" w14:textId="40326840" w:rsidR="00C80049" w:rsidRDefault="00C80049" w:rsidP="006B47F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C80049" w:rsidSect="00F244F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4058E">
        <w:rPr>
          <w:rFonts w:ascii="Times New Roman" w:hAnsi="Times New Roman" w:cs="Times New Roman"/>
          <w:sz w:val="20"/>
          <w:szCs w:val="21"/>
        </w:rPr>
        <w:t xml:space="preserve">Model adjusted for: age, sex, acute physiology and chronic health evaluation (APACHE) </w:t>
      </w:r>
      <w:r w:rsidRPr="00457B31">
        <w:rPr>
          <w:rFonts w:ascii="Times New Roman" w:hAnsi="Times New Roman" w:cs="Times New Roman"/>
          <w:sz w:val="20"/>
          <w:szCs w:val="21"/>
        </w:rPr>
        <w:t xml:space="preserve">Ⅱ </w:t>
      </w:r>
      <w:r w:rsidRPr="0054058E">
        <w:rPr>
          <w:rFonts w:ascii="Times New Roman" w:hAnsi="Times New Roman" w:cs="Times New Roman"/>
          <w:sz w:val="20"/>
          <w:szCs w:val="21"/>
        </w:rPr>
        <w:t>score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 w:rsidRPr="0054058E">
        <w:rPr>
          <w:rFonts w:ascii="Times New Roman" w:hAnsi="Times New Roman" w:cs="Times New Roman"/>
          <w:sz w:val="20"/>
          <w:szCs w:val="21"/>
        </w:rPr>
        <w:t xml:space="preserve"> ICU type (general, surgical, neurological, respiratory, thoracic surgery and pediatric ICU),</w:t>
      </w:r>
      <w:r w:rsidRPr="00C61964">
        <w:rPr>
          <w:rFonts w:ascii="Times New Roman" w:hAnsi="Times New Roman" w:cs="Times New Roman"/>
          <w:sz w:val="20"/>
          <w:szCs w:val="21"/>
        </w:rPr>
        <w:t xml:space="preserve"> comorbidities or condition (diabetes, hypertension, heart failure, kidney failure, liver failure, ischemic heart disease, cerebrovascular diseases, chronic obstructive pulmonary disease, pulmonary vascular diseases, malignant tumor, trauma, </w:t>
      </w:r>
      <w:r w:rsidRPr="0054058E">
        <w:rPr>
          <w:rFonts w:ascii="Times New Roman" w:hAnsi="Times New Roman" w:cs="Times New Roman"/>
          <w:sz w:val="20"/>
          <w:szCs w:val="21"/>
        </w:rPr>
        <w:t xml:space="preserve">acute respiratory distress syndrome, shock, gastrointestinal bleeding, pneumonia, </w:t>
      </w:r>
      <w:r w:rsidRPr="00C61964">
        <w:rPr>
          <w:rFonts w:ascii="Times New Roman" w:hAnsi="Times New Roman" w:cs="Times New Roman"/>
          <w:sz w:val="20"/>
          <w:szCs w:val="21"/>
        </w:rPr>
        <w:t>and intra-abdominal infection)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cardiac surgery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cranial surgery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mandatory ventilation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prone position ventilation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54058E">
        <w:rPr>
          <w:rFonts w:ascii="Times New Roman" w:hAnsi="Times New Roman" w:cs="Times New Roman"/>
          <w:sz w:val="20"/>
          <w:szCs w:val="21"/>
        </w:rPr>
        <w:t xml:space="preserve"> </w:t>
      </w:r>
      <w:r w:rsidRPr="00C61964">
        <w:rPr>
          <w:rFonts w:ascii="Times New Roman" w:hAnsi="Times New Roman" w:cs="Times New Roman"/>
          <w:sz w:val="20"/>
          <w:szCs w:val="21"/>
        </w:rPr>
        <w:t>fiberoptic bronchoscopy examination, tracheotomy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laboratory test at admission (D-dimer, prothrombin time, platelet count, antithrombin III, activated partial thromboplastin time)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d</w:t>
      </w:r>
      <w:r w:rsidRPr="00C61964">
        <w:rPr>
          <w:rFonts w:ascii="Times New Roman" w:hAnsi="Times New Roman" w:cs="Times New Roman"/>
          <w:sz w:val="20"/>
          <w:szCs w:val="21"/>
        </w:rPr>
        <w:t>aily medication exposure and processes of care (sedative, acid inhibitors, blood transfusion, head-of-bed elevation, gastrointestinal decompression, rehabilitation exercise) and medications (sedatives, opioids, neuromuscular blockers, immunosuppressive agent, neuroleptic agents, antibiotics, expectorants, vasopressors, intestinal probiotics and neuroleptic agents)</w:t>
      </w:r>
      <w:r w:rsidRPr="0054058E">
        <w:rPr>
          <w:rFonts w:ascii="Times New Roman" w:hAnsi="Times New Roman" w:cs="Times New Roman"/>
          <w:sz w:val="20"/>
          <w:szCs w:val="21"/>
        </w:rPr>
        <w:t>, VAE, days from ICU admission to initiation of MV and duration of mechanical ventilation.</w:t>
      </w:r>
    </w:p>
    <w:p w14:paraId="38700D6D" w14:textId="4A3D8F6B" w:rsidR="001F14CB" w:rsidRPr="002A612A" w:rsidRDefault="00B23E19" w:rsidP="001F14CB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14CB" w:rsidRPr="002A612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80049">
        <w:rPr>
          <w:rFonts w:ascii="Times New Roman" w:hAnsi="Times New Roman" w:cs="Times New Roman"/>
          <w:b/>
          <w:bCs/>
          <w:szCs w:val="21"/>
        </w:rPr>
        <w:t>2</w:t>
      </w:r>
      <w:r w:rsidR="001F14CB" w:rsidRPr="002A612A">
        <w:rPr>
          <w:rFonts w:ascii="Times New Roman" w:hAnsi="Times New Roman" w:cs="Times New Roman"/>
          <w:b/>
          <w:bCs/>
          <w:szCs w:val="21"/>
        </w:rPr>
        <w:t xml:space="preserve">. Subgroup analyses of </w:t>
      </w:r>
      <w:r w:rsidR="00797ECB" w:rsidRPr="002A612A">
        <w:rPr>
          <w:rFonts w:ascii="Times New Roman" w:hAnsi="Times New Roman" w:cs="Times New Roman"/>
          <w:b/>
          <w:bCs/>
          <w:szCs w:val="21"/>
        </w:rPr>
        <w:t xml:space="preserve">ICU mortality and ICU stays </w:t>
      </w:r>
      <w:r w:rsidR="001F14CB" w:rsidRPr="002A612A">
        <w:rPr>
          <w:rFonts w:ascii="Times New Roman" w:hAnsi="Times New Roman" w:cs="Times New Roman"/>
          <w:b/>
          <w:bCs/>
          <w:szCs w:val="21"/>
        </w:rPr>
        <w:t xml:space="preserve">by D-dimer </w:t>
      </w:r>
    </w:p>
    <w:p w14:paraId="3DBFEA9C" w14:textId="77777777" w:rsidR="001F14CB" w:rsidRPr="002A612A" w:rsidRDefault="001F14CB" w:rsidP="001F14CB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2410"/>
        <w:gridCol w:w="992"/>
      </w:tblGrid>
      <w:tr w:rsidR="001F14CB" w:rsidRPr="00F60653" w14:paraId="4C2F655D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87D6" w14:textId="52E908EA" w:rsidR="001F14CB" w:rsidRPr="00F60653" w:rsidRDefault="005D5DDF" w:rsidP="00EB75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612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ubgroup analys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F8FB" w14:textId="397CC0E1" w:rsidR="001F14CB" w:rsidRPr="002A612A" w:rsidRDefault="005D5DDF" w:rsidP="00EB75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Adjusted 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7FAA" w14:textId="76C69D4C" w:rsidR="001F14CB" w:rsidRPr="002A612A" w:rsidRDefault="005D5DDF" w:rsidP="00EB75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:rsidR="00AF68E4" w:rsidRPr="00F60653" w14:paraId="5DC65A61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6AC47E9C" w14:textId="3D8D6ADE" w:rsidR="00AF68E4" w:rsidRPr="00AF68E4" w:rsidRDefault="00AF68E4" w:rsidP="00EB75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Vent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tor-associated event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0F3A1292" w14:textId="77777777" w:rsidR="00AF68E4" w:rsidRPr="00AF68E4" w:rsidRDefault="00AF68E4" w:rsidP="005D5DDF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1E73418" w14:textId="77777777" w:rsidR="00AF68E4" w:rsidRPr="00AF68E4" w:rsidRDefault="00AF68E4" w:rsidP="00EB75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AF68E4" w:rsidRPr="00F60653" w14:paraId="4F7F6A43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61707" w14:textId="1A1E2E17" w:rsidR="00AF68E4" w:rsidRPr="00AF68E4" w:rsidRDefault="00AF68E4" w:rsidP="00F244F9">
            <w:pPr>
              <w:widowControl/>
              <w:ind w:leftChars="50" w:left="105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D-dimer </w:t>
            </w:r>
            <w:r w:rsidRPr="00662EED">
              <w:rPr>
                <w:rFonts w:ascii="Times New Roman" w:hAnsi="Times New Roman" w:cs="Times New Roman"/>
                <w:bCs/>
                <w:szCs w:val="21"/>
              </w:rPr>
              <w:t>≤</w:t>
            </w:r>
            <w:r w:rsidRPr="00662EE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AF68E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5</w:t>
            </w:r>
            <w:r w:rsidRPr="00AF68E4">
              <w:rPr>
                <w:rFonts w:ascii="Times New Roman" w:eastAsia="DengXian" w:hAnsi="Times New Roman" w:cs="Times New Roman"/>
                <w:b/>
                <w:color w:val="FF0000"/>
                <w:kern w:val="0"/>
                <w:szCs w:val="21"/>
              </w:rPr>
              <w:t xml:space="preserve"> </w:t>
            </w:r>
            <w:r w:rsidRPr="00AF68E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E2E93" w14:textId="77777777" w:rsidR="00AF68E4" w:rsidRPr="00AF68E4" w:rsidRDefault="00AF68E4" w:rsidP="00AF68E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D9EBC" w14:textId="77777777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AF68E4" w:rsidRPr="00F60653" w14:paraId="0408A420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C6F9E" w14:textId="636BE0BD" w:rsidR="00AF68E4" w:rsidRPr="00AF68E4" w:rsidRDefault="00AF68E4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2F416" w14:textId="3C99968A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92 (0.78, 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ADB36" w14:textId="6B310AD7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377</w:t>
            </w:r>
          </w:p>
        </w:tc>
      </w:tr>
      <w:tr w:rsidR="00AF68E4" w:rsidRPr="00F60653" w14:paraId="6B24B4DB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D1C9E" w14:textId="5379CAB9" w:rsidR="00AF68E4" w:rsidRPr="00AF68E4" w:rsidRDefault="00AF68E4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coagulant agents vs regimens without antithrombotic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FADB1" w14:textId="0262F55A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92 (0.76,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74668" w14:textId="296B1E84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454</w:t>
            </w:r>
          </w:p>
        </w:tc>
      </w:tr>
      <w:tr w:rsidR="00AF68E4" w:rsidRPr="00F60653" w14:paraId="20BE416D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B34C9" w14:textId="0D7E76DD" w:rsidR="00AF68E4" w:rsidRPr="00AF68E4" w:rsidRDefault="00AF68E4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4ED58" w14:textId="47A2BCA6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94 (0.71, 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21937" w14:textId="492C0744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645</w:t>
            </w:r>
          </w:p>
        </w:tc>
      </w:tr>
      <w:tr w:rsidR="00AF68E4" w:rsidRPr="00F60653" w14:paraId="31A6BEB1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0C266" w14:textId="12DAE20E" w:rsidR="00AF68E4" w:rsidRPr="00AF68E4" w:rsidRDefault="00AF68E4" w:rsidP="00F244F9">
            <w:pPr>
              <w:widowControl/>
              <w:ind w:leftChars="50" w:left="105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D-dimer &gt; 5</w:t>
            </w:r>
            <w:r w:rsidRPr="00AF68E4">
              <w:rPr>
                <w:rFonts w:ascii="Times New Roman" w:eastAsia="DengXian" w:hAnsi="Times New Roman" w:cs="Times New Roman"/>
                <w:b/>
                <w:color w:val="FF0000"/>
                <w:kern w:val="0"/>
                <w:szCs w:val="21"/>
              </w:rPr>
              <w:t xml:space="preserve"> </w:t>
            </w:r>
            <w:r w:rsidRPr="00AF68E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E87B0" w14:textId="77777777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85376" w14:textId="77777777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AF68E4" w:rsidRPr="00F60653" w14:paraId="30E3D645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EE6A8F" w14:textId="0EA9E54A" w:rsidR="00AF68E4" w:rsidRPr="00AF68E4" w:rsidRDefault="00AF68E4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ADD1F" w14:textId="26CDF55E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84 (0.72, 0.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1BAB0" w14:textId="464AD471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032</w:t>
            </w:r>
          </w:p>
        </w:tc>
      </w:tr>
      <w:tr w:rsidR="00AF68E4" w:rsidRPr="00F60653" w14:paraId="55A084D2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FD0DC" w14:textId="3FC4BCDB" w:rsidR="00AF68E4" w:rsidRPr="00AF68E4" w:rsidRDefault="00AF68E4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coagulant agents vs regimens without antithrombotic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C5FD1" w14:textId="798DF42C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81 (0.68, 0.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48ADF" w14:textId="55DD3B49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027</w:t>
            </w:r>
          </w:p>
        </w:tc>
      </w:tr>
      <w:tr w:rsidR="00AF68E4" w:rsidRPr="00F60653" w14:paraId="253A8046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45724" w14:textId="233850BD" w:rsidR="00AF68E4" w:rsidRPr="00AF68E4" w:rsidRDefault="00AF68E4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FB44E" w14:textId="427E27BF" w:rsidR="00AF68E4" w:rsidRPr="00AF68E4" w:rsidRDefault="00AF68E4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90 (0.69,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4DEF6" w14:textId="7CC78FFE" w:rsidR="00AF68E4" w:rsidRPr="00AF68E4" w:rsidRDefault="00AF68E4" w:rsidP="00AF6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AF68E4">
              <w:rPr>
                <w:rFonts w:ascii="Times New Roman" w:eastAsia="DengXian" w:hAnsi="Times New Roman"/>
                <w:color w:val="000000"/>
                <w:szCs w:val="21"/>
              </w:rPr>
              <w:t>0.418</w:t>
            </w:r>
          </w:p>
        </w:tc>
      </w:tr>
      <w:tr w:rsidR="005D5DDF" w:rsidRPr="00F60653" w14:paraId="2146DBAE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DB22688" w14:textId="2AFF330A" w:rsidR="005D5DDF" w:rsidRPr="00F60653" w:rsidRDefault="005D5DDF" w:rsidP="00EB75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ICU </w:t>
            </w:r>
            <w:r w:rsidR="00A4708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67D001A" w14:textId="13E88256" w:rsidR="005D5DDF" w:rsidRPr="002A612A" w:rsidRDefault="005D5DDF" w:rsidP="00B32F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479D757" w14:textId="59DCD79C" w:rsidR="005D5DDF" w:rsidRPr="002A612A" w:rsidRDefault="005D5DDF" w:rsidP="00EB75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1F14CB" w:rsidRPr="00F60653" w14:paraId="6EEA31BD" w14:textId="77777777" w:rsidTr="00F244F9">
        <w:trPr>
          <w:trHeight w:val="411"/>
          <w:jc w:val="center"/>
        </w:trPr>
        <w:tc>
          <w:tcPr>
            <w:tcW w:w="59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07B00" w14:textId="721EE150" w:rsidR="001F14CB" w:rsidRPr="002A612A" w:rsidRDefault="001F14CB" w:rsidP="00F244F9">
            <w:pPr>
              <w:widowControl/>
              <w:ind w:leftChars="50" w:left="105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D-dimer </w:t>
            </w:r>
            <w:r w:rsidRPr="007E78F6">
              <w:rPr>
                <w:rFonts w:ascii="Times New Roman" w:hAnsi="Times New Roman" w:cs="Times New Roman"/>
                <w:bCs/>
                <w:szCs w:val="21"/>
              </w:rPr>
              <w:t>≤</w:t>
            </w: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5</w:t>
            </w:r>
            <w:r w:rsidRPr="002A612A">
              <w:rPr>
                <w:rFonts w:ascii="Times New Roman" w:eastAsia="DengXian" w:hAnsi="Times New Roman" w:cs="Times New Roman"/>
                <w:b/>
                <w:color w:val="FF0000"/>
                <w:kern w:val="0"/>
                <w:szCs w:val="21"/>
              </w:rPr>
              <w:t xml:space="preserve"> </w:t>
            </w:r>
            <w:r w:rsidRPr="002A612A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/L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B7D27" w14:textId="77777777" w:rsidR="001F14CB" w:rsidRPr="002A612A" w:rsidRDefault="001F14CB" w:rsidP="00B32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D05F3" w14:textId="77777777" w:rsidR="001F14CB" w:rsidRPr="002A612A" w:rsidRDefault="001F14CB" w:rsidP="00EB75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73FF" w:rsidRPr="00F60653" w14:paraId="42AFFD26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983002B" w14:textId="77777777" w:rsidR="00DC73FF" w:rsidRPr="002A612A" w:rsidRDefault="00DC73FF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AA49AA" w14:textId="2C0CA33F" w:rsidR="00DC73FF" w:rsidRPr="002A612A" w:rsidRDefault="00EB7508" w:rsidP="00B32F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 xml:space="preserve">0.65 </w:t>
            </w:r>
            <w:r w:rsidR="00DC73FF" w:rsidRPr="002A612A">
              <w:rPr>
                <w:rFonts w:ascii="Times New Roman" w:eastAsia="DengXian" w:hAnsi="Times New Roman"/>
                <w:color w:val="000000"/>
                <w:szCs w:val="21"/>
              </w:rPr>
              <w:t>(0.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9</w:t>
            </w:r>
            <w:r w:rsidR="00DC73FF" w:rsidRPr="002A612A">
              <w:rPr>
                <w:rFonts w:ascii="Times New Roman" w:eastAsia="DengXian" w:hAnsi="Times New Roman"/>
                <w:color w:val="000000"/>
                <w:szCs w:val="21"/>
              </w:rPr>
              <w:t>, 0.8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D8C2A5" w14:textId="4F562745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002</w:t>
            </w:r>
          </w:p>
        </w:tc>
      </w:tr>
      <w:tr w:rsidR="00DC73FF" w:rsidRPr="00F60653" w14:paraId="052322F0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48F6009" w14:textId="7BDF83E5" w:rsidR="00DC73FF" w:rsidRPr="002A612A" w:rsidRDefault="00FB4F63" w:rsidP="009331A5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coagulant</w:t>
            </w:r>
            <w:r w:rsidR="009331A5"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64332E" w14:textId="04D7B8D2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54 (0.39, 0.7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0C3392" w14:textId="620366C3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&lt;0.001</w:t>
            </w:r>
          </w:p>
        </w:tc>
      </w:tr>
      <w:tr w:rsidR="00DC73FF" w:rsidRPr="00F60653" w14:paraId="14C32AFF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FFFFBD3" w14:textId="19301ED6" w:rsidR="00DC73FF" w:rsidRPr="002A612A" w:rsidRDefault="009331A5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6C8EB2" w14:textId="73AA6F41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8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 xml:space="preserve"> (0.51, 1.2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AAE942" w14:textId="4BE8E44B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348</w:t>
            </w:r>
          </w:p>
        </w:tc>
      </w:tr>
      <w:tr w:rsidR="001F14CB" w:rsidRPr="00F60653" w14:paraId="7F984CDB" w14:textId="77777777" w:rsidTr="00F244F9">
        <w:trPr>
          <w:trHeight w:val="415"/>
          <w:jc w:val="center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E553DF3" w14:textId="25B6BD0A" w:rsidR="001F14CB" w:rsidRPr="002A612A" w:rsidRDefault="001F14CB" w:rsidP="00F244F9">
            <w:pPr>
              <w:widowControl/>
              <w:ind w:leftChars="50" w:left="105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D-dimer &gt; 5</w:t>
            </w:r>
            <w:r w:rsidRPr="002A612A">
              <w:rPr>
                <w:rFonts w:ascii="Times New Roman" w:eastAsia="DengXian" w:hAnsi="Times New Roman" w:cs="Times New Roman"/>
                <w:b/>
                <w:color w:val="FF0000"/>
                <w:kern w:val="0"/>
                <w:szCs w:val="21"/>
              </w:rPr>
              <w:t xml:space="preserve"> </w:t>
            </w:r>
            <w:r w:rsidRPr="002A612A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/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7365E6E" w14:textId="77777777" w:rsidR="001F14CB" w:rsidRPr="002A612A" w:rsidRDefault="001F14CB" w:rsidP="00B32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D182EC" w14:textId="77777777" w:rsidR="001F14CB" w:rsidRPr="002A612A" w:rsidRDefault="001F14CB" w:rsidP="00EB75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73FF" w:rsidRPr="00F60653" w14:paraId="357EF1E7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0C96572" w14:textId="77777777" w:rsidR="00DC73FF" w:rsidRPr="002A612A" w:rsidRDefault="00DC73FF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4591DF" w14:textId="02C0B307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76 (0.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60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, 0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F9C81E" w14:textId="491AB2F1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02</w:t>
            </w:r>
          </w:p>
        </w:tc>
      </w:tr>
      <w:tr w:rsidR="00DC73FF" w:rsidRPr="00F60653" w14:paraId="740960EF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212FDF0" w14:textId="35A0BCC1" w:rsidR="00DC73FF" w:rsidRPr="002A612A" w:rsidRDefault="00FB4F63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coagulant</w:t>
            </w:r>
            <w:r w:rsidR="0091607D"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gents</w:t>
            </w:r>
            <w:r w:rsidR="00DC73FF"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A4C3EC" w14:textId="360BECC8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69 (0.53, 0.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90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CDF26" w14:textId="2C39B09E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005</w:t>
            </w:r>
          </w:p>
        </w:tc>
      </w:tr>
      <w:tr w:rsidR="00DC73FF" w:rsidRPr="00F60653" w14:paraId="0864F752" w14:textId="77777777" w:rsidTr="00F244F9">
        <w:trPr>
          <w:trHeight w:val="343"/>
          <w:jc w:val="center"/>
        </w:trPr>
        <w:tc>
          <w:tcPr>
            <w:tcW w:w="5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D8B081" w14:textId="395C129B" w:rsidR="00DC73FF" w:rsidRPr="002A612A" w:rsidRDefault="009331A5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F80C1E" w14:textId="262A6789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1.29 (0.89, 1.86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F5D124" w14:textId="040D6BEC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174</w:t>
            </w:r>
          </w:p>
        </w:tc>
      </w:tr>
      <w:tr w:rsidR="005D5DDF" w:rsidRPr="00F60653" w14:paraId="52DD95B5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3FB92A6" w14:textId="52CB9AEE" w:rsidR="005D5DDF" w:rsidRPr="002A612A" w:rsidRDefault="005D5DDF" w:rsidP="00F65D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ICU stay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535A832" w14:textId="77777777" w:rsidR="005D5DDF" w:rsidRPr="002A612A" w:rsidRDefault="005D5DD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0682615B" w14:textId="77777777" w:rsidR="005D5DDF" w:rsidRPr="002A612A" w:rsidRDefault="005D5DD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73FF" w:rsidRPr="00F60653" w14:paraId="3F2FA529" w14:textId="77777777" w:rsidTr="00F244F9">
        <w:trPr>
          <w:trHeight w:val="343"/>
          <w:jc w:val="center"/>
        </w:trPr>
        <w:tc>
          <w:tcPr>
            <w:tcW w:w="5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280944" w14:textId="6E7EEF96" w:rsidR="00DC73FF" w:rsidRPr="002A612A" w:rsidRDefault="00DC73FF" w:rsidP="00F244F9">
            <w:pPr>
              <w:widowControl/>
              <w:ind w:leftChars="50" w:left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D-dimer </w:t>
            </w:r>
            <w:r w:rsidRPr="00457B31">
              <w:rPr>
                <w:rFonts w:ascii="Times New Roman" w:hAnsi="Times New Roman" w:cs="Times New Roman"/>
                <w:bCs/>
                <w:szCs w:val="21"/>
              </w:rPr>
              <w:t>≤</w:t>
            </w: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5</w:t>
            </w:r>
            <w:r w:rsidRPr="002A612A">
              <w:rPr>
                <w:rFonts w:ascii="Times New Roman" w:eastAsia="DengXian" w:hAnsi="Times New Roman" w:cs="Times New Roman"/>
                <w:b/>
                <w:color w:val="FF0000"/>
                <w:kern w:val="0"/>
                <w:szCs w:val="21"/>
              </w:rPr>
              <w:t xml:space="preserve"> </w:t>
            </w:r>
            <w:r w:rsidRPr="002A612A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/L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F83FE3" w14:textId="77777777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B7AB33" w14:textId="77777777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73FF" w:rsidRPr="00F60653" w14:paraId="3A9C18D1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21DFE35F" w14:textId="43407EB4" w:rsidR="00DC73FF" w:rsidRPr="002A612A" w:rsidRDefault="00DC73FF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22864F" w14:textId="03E76011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96 (0.8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, 1.1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875386" w14:textId="24222C06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608</w:t>
            </w:r>
          </w:p>
        </w:tc>
      </w:tr>
      <w:tr w:rsidR="00DC73FF" w:rsidRPr="00F60653" w14:paraId="552F6784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1170DB4D" w14:textId="5E5D0D4B" w:rsidR="00DC73FF" w:rsidRPr="002A612A" w:rsidRDefault="00FB4F63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coagulant</w:t>
            </w:r>
            <w:r w:rsidR="009331A5"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99D67D" w14:textId="3155902F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1.05 (0.90, 1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C6581E" w14:textId="485B97B7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516</w:t>
            </w:r>
          </w:p>
        </w:tc>
      </w:tr>
      <w:tr w:rsidR="00DC73FF" w:rsidRPr="00F60653" w14:paraId="45DD5460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16A30D18" w14:textId="48360B68" w:rsidR="00DC73FF" w:rsidRPr="002A612A" w:rsidRDefault="009331A5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3A18E8" w14:textId="4789E9B6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7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7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 xml:space="preserve"> (0.6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, 0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DA1ED3" w14:textId="63B638FC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022</w:t>
            </w:r>
          </w:p>
        </w:tc>
      </w:tr>
      <w:tr w:rsidR="00DC73FF" w:rsidRPr="00F60653" w14:paraId="1B0192D4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56FACAE7" w14:textId="16BA4E39" w:rsidR="00DC73FF" w:rsidRPr="002A612A" w:rsidRDefault="00DC73FF" w:rsidP="00F244F9">
            <w:pPr>
              <w:widowControl/>
              <w:ind w:leftChars="50" w:left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D-dimer &gt; 5</w:t>
            </w:r>
            <w:r w:rsidRPr="002A612A">
              <w:rPr>
                <w:rFonts w:ascii="Times New Roman" w:eastAsia="DengXian" w:hAnsi="Times New Roman" w:cs="Times New Roman"/>
                <w:b/>
                <w:color w:val="FF0000"/>
                <w:kern w:val="0"/>
                <w:szCs w:val="21"/>
              </w:rPr>
              <w:t xml:space="preserve"> </w:t>
            </w:r>
            <w:r w:rsidRPr="002A612A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g/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46EC90" w14:textId="77777777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EE38B0" w14:textId="77777777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73FF" w:rsidRPr="00F60653" w14:paraId="6F6F2A53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266A8F28" w14:textId="0496BC14" w:rsidR="00DC73FF" w:rsidRPr="002A612A" w:rsidRDefault="00DC73FF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02B796" w14:textId="4277A7FC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1.077 (0.9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, 1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49EF53" w14:textId="227F4E16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261</w:t>
            </w:r>
          </w:p>
        </w:tc>
      </w:tr>
      <w:tr w:rsidR="00DC73FF" w:rsidRPr="00F60653" w14:paraId="594AEBBF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16B7B6EE" w14:textId="037440BF" w:rsidR="00DC73FF" w:rsidRPr="002A612A" w:rsidRDefault="00FB4F63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coagulant</w:t>
            </w:r>
            <w:r w:rsidR="009331A5"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F176D8" w14:textId="1D2D6CE3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1.14 (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.</w:t>
            </w:r>
            <w:r w:rsidR="00EB7508">
              <w:rPr>
                <w:rFonts w:ascii="Times New Roman" w:eastAsia="DengXian" w:hAnsi="Times New Roman"/>
                <w:color w:val="000000"/>
                <w:szCs w:val="21"/>
              </w:rPr>
              <w:t>00</w:t>
            </w: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, 1.3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6900A7" w14:textId="6846F8E1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054</w:t>
            </w:r>
          </w:p>
        </w:tc>
      </w:tr>
      <w:tr w:rsidR="00DC73FF" w:rsidRPr="00F60653" w14:paraId="0A48182F" w14:textId="77777777" w:rsidTr="00F244F9">
        <w:trPr>
          <w:trHeight w:val="343"/>
          <w:jc w:val="center"/>
        </w:trPr>
        <w:tc>
          <w:tcPr>
            <w:tcW w:w="5954" w:type="dxa"/>
            <w:shd w:val="clear" w:color="auto" w:fill="auto"/>
            <w:noWrap/>
            <w:vAlign w:val="center"/>
          </w:tcPr>
          <w:p w14:paraId="2A42D980" w14:textId="3AB1952F" w:rsidR="00DC73FF" w:rsidRPr="002A612A" w:rsidRDefault="009331A5" w:rsidP="00DC73F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9ED88B" w14:textId="7228FA28" w:rsidR="00DC73FF" w:rsidRPr="002A612A" w:rsidRDefault="00DC73FF" w:rsidP="00B32F9A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78 (0.63, 0.9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E62C8E" w14:textId="4E897A1C" w:rsidR="00DC73FF" w:rsidRPr="002A612A" w:rsidRDefault="00DC73FF" w:rsidP="00DC73F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/>
                <w:szCs w:val="21"/>
              </w:rPr>
              <w:t>0.026</w:t>
            </w:r>
          </w:p>
        </w:tc>
      </w:tr>
    </w:tbl>
    <w:p w14:paraId="3A30C359" w14:textId="106CE6BB" w:rsidR="00457B31" w:rsidRDefault="00457B31">
      <w:pPr>
        <w:rPr>
          <w:rFonts w:ascii="Times New Roman" w:hAnsi="Times New Roman" w:cs="Times New Roman"/>
          <w:sz w:val="20"/>
          <w:szCs w:val="21"/>
        </w:rPr>
      </w:pPr>
      <w:r w:rsidRPr="00457B31">
        <w:rPr>
          <w:rFonts w:ascii="Times New Roman" w:hAnsi="Times New Roman" w:cs="Times New Roman"/>
          <w:sz w:val="20"/>
          <w:szCs w:val="21"/>
        </w:rPr>
        <w:t>ICU: intensive care units</w:t>
      </w:r>
      <w:r w:rsidR="00A32FB4">
        <w:rPr>
          <w:rFonts w:ascii="Times New Roman" w:hAnsi="Times New Roman" w:cs="Times New Roman"/>
          <w:sz w:val="20"/>
          <w:szCs w:val="21"/>
        </w:rPr>
        <w:t>; HR: h</w:t>
      </w:r>
      <w:r w:rsidR="00A32FB4" w:rsidRPr="00A32FB4">
        <w:rPr>
          <w:rFonts w:ascii="Times New Roman" w:hAnsi="Times New Roman" w:cs="Times New Roman"/>
          <w:sz w:val="20"/>
          <w:szCs w:val="21"/>
        </w:rPr>
        <w:t>azard ratio</w:t>
      </w:r>
      <w:r w:rsidR="00A32FB4">
        <w:rPr>
          <w:rFonts w:ascii="Times New Roman" w:hAnsi="Times New Roman" w:cs="Times New Roman"/>
          <w:sz w:val="20"/>
          <w:szCs w:val="21"/>
        </w:rPr>
        <w:t>.</w:t>
      </w:r>
    </w:p>
    <w:p w14:paraId="7CA9CCEF" w14:textId="4FC1002E" w:rsidR="00402B58" w:rsidRPr="00FB4F63" w:rsidRDefault="00A031D5">
      <w:pPr>
        <w:rPr>
          <w:rFonts w:ascii="Times New Roman" w:hAnsi="Times New Roman"/>
          <w:szCs w:val="21"/>
        </w:rPr>
      </w:pPr>
      <w:r w:rsidRPr="0054058E">
        <w:rPr>
          <w:rFonts w:ascii="Times New Roman" w:hAnsi="Times New Roman" w:cs="Times New Roman"/>
          <w:sz w:val="20"/>
          <w:szCs w:val="21"/>
        </w:rPr>
        <w:t xml:space="preserve">Model adjusted for: age, sex, acute physiology and chronic health evaluation (APACHE) </w:t>
      </w:r>
      <w:r w:rsidRPr="00457B31">
        <w:rPr>
          <w:rFonts w:ascii="Times New Roman" w:hAnsi="Times New Roman" w:cs="Times New Roman"/>
          <w:sz w:val="20"/>
          <w:szCs w:val="21"/>
        </w:rPr>
        <w:t xml:space="preserve">Ⅱ </w:t>
      </w:r>
      <w:r w:rsidRPr="0054058E">
        <w:rPr>
          <w:rFonts w:ascii="Times New Roman" w:hAnsi="Times New Roman" w:cs="Times New Roman"/>
          <w:sz w:val="20"/>
          <w:szCs w:val="21"/>
        </w:rPr>
        <w:t>score</w:t>
      </w:r>
      <w:r w:rsidR="001E1145">
        <w:rPr>
          <w:rFonts w:ascii="Times New Roman" w:hAnsi="Times New Roman" w:cs="Times New Roman" w:hint="eastAsia"/>
          <w:sz w:val="20"/>
          <w:szCs w:val="21"/>
        </w:rPr>
        <w:t>,</w:t>
      </w:r>
      <w:r w:rsidRPr="0054058E">
        <w:rPr>
          <w:rFonts w:ascii="Times New Roman" w:hAnsi="Times New Roman" w:cs="Times New Roman"/>
          <w:sz w:val="20"/>
          <w:szCs w:val="21"/>
        </w:rPr>
        <w:t xml:space="preserve"> ICU type (general, surgical, neurological, respiratory, thoracic surgery and pediatric ICU),</w:t>
      </w:r>
      <w:r w:rsidRPr="00C61964">
        <w:rPr>
          <w:rFonts w:ascii="Times New Roman" w:hAnsi="Times New Roman" w:cs="Times New Roman"/>
          <w:sz w:val="20"/>
          <w:szCs w:val="21"/>
        </w:rPr>
        <w:t xml:space="preserve"> comorbidities or condition (diabetes, hypertension, heart failure, kidney failure, liver failure, ischemic heart disease, cerebrovascular diseases, chronic obstructive pulmonary disease, pulmonary vascular diseases, malignant tumor, trauma, </w:t>
      </w:r>
      <w:r w:rsidRPr="0054058E">
        <w:rPr>
          <w:rFonts w:ascii="Times New Roman" w:hAnsi="Times New Roman" w:cs="Times New Roman"/>
          <w:sz w:val="20"/>
          <w:szCs w:val="21"/>
        </w:rPr>
        <w:t xml:space="preserve">acute respiratory distress syndrome, shock, gastrointestinal bleeding, pneumonia, </w:t>
      </w:r>
      <w:r w:rsidRPr="00C61964">
        <w:rPr>
          <w:rFonts w:ascii="Times New Roman" w:hAnsi="Times New Roman" w:cs="Times New Roman"/>
          <w:sz w:val="20"/>
          <w:szCs w:val="21"/>
        </w:rPr>
        <w:t>and intra-abdominal infection)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cardiac surgery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cranial surgery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mandatory ventilation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prone position ventilation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54058E">
        <w:rPr>
          <w:rFonts w:ascii="Times New Roman" w:hAnsi="Times New Roman" w:cs="Times New Roman"/>
          <w:sz w:val="20"/>
          <w:szCs w:val="21"/>
        </w:rPr>
        <w:t xml:space="preserve"> </w:t>
      </w:r>
      <w:r w:rsidRPr="00C61964">
        <w:rPr>
          <w:rFonts w:ascii="Times New Roman" w:hAnsi="Times New Roman" w:cs="Times New Roman"/>
          <w:sz w:val="20"/>
          <w:szCs w:val="21"/>
        </w:rPr>
        <w:t>fiberoptic bronchoscopy examination, tracheotomy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laboratory test at admission (D-dimer, prothrombin time, platelet count, antithrombin III, activated partial thromboplastin time)</w:t>
      </w:r>
      <w:r w:rsidR="001E1145"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d</w:t>
      </w:r>
      <w:r w:rsidRPr="00C61964">
        <w:rPr>
          <w:rFonts w:ascii="Times New Roman" w:hAnsi="Times New Roman" w:cs="Times New Roman"/>
          <w:sz w:val="20"/>
          <w:szCs w:val="21"/>
        </w:rPr>
        <w:t xml:space="preserve">aily medication exposure and processes of care (sedative, acid inhibitors, blood transfusion, head-of-bed elevation, gastrointestinal decompression, rehabilitation exercise) and medications (sedatives, </w:t>
      </w:r>
      <w:r w:rsidRPr="00C61964">
        <w:rPr>
          <w:rFonts w:ascii="Times New Roman" w:hAnsi="Times New Roman" w:cs="Times New Roman"/>
          <w:sz w:val="20"/>
          <w:szCs w:val="21"/>
        </w:rPr>
        <w:lastRenderedPageBreak/>
        <w:t>opioids, neuromuscular blockers, immunosuppressive agent, neuroleptic agents, antibiotics, expectorants, vasopressors, intestinal probiotics and neuroleptic agents)</w:t>
      </w:r>
      <w:r w:rsidRPr="0054058E">
        <w:rPr>
          <w:rFonts w:ascii="Times New Roman" w:hAnsi="Times New Roman" w:cs="Times New Roman"/>
          <w:sz w:val="20"/>
          <w:szCs w:val="21"/>
        </w:rPr>
        <w:t>, VAE, days from ICU admission to initiation of MV and duration of mechanical ventilation.</w:t>
      </w:r>
    </w:p>
    <w:p w14:paraId="2DB120CA" w14:textId="7F43AB36" w:rsidR="00402B58" w:rsidRPr="00FB4F63" w:rsidRDefault="00402B58">
      <w:pPr>
        <w:rPr>
          <w:rFonts w:ascii="Times New Roman" w:hAnsi="Times New Roman"/>
          <w:szCs w:val="21"/>
        </w:rPr>
      </w:pPr>
    </w:p>
    <w:p w14:paraId="4743442B" w14:textId="02A6C2AF" w:rsidR="00F15B05" w:rsidRPr="00FB4F63" w:rsidRDefault="00F15B05">
      <w:pPr>
        <w:rPr>
          <w:rFonts w:ascii="Times New Roman" w:hAnsi="Times New Roman"/>
          <w:szCs w:val="21"/>
        </w:rPr>
      </w:pPr>
      <w:r w:rsidRPr="00FB4F63">
        <w:rPr>
          <w:rFonts w:ascii="Times New Roman" w:hAnsi="Times New Roman"/>
          <w:szCs w:val="21"/>
        </w:rPr>
        <w:br w:type="page"/>
      </w:r>
    </w:p>
    <w:p w14:paraId="6BF086E0" w14:textId="2F5434B7" w:rsidR="00E90007" w:rsidRPr="002E6507" w:rsidRDefault="00E90007" w:rsidP="00894C54">
      <w:pPr>
        <w:rPr>
          <w:rFonts w:ascii="Times New Roman" w:hAnsi="Times New Roman" w:cs="Times New Roman"/>
          <w:sz w:val="20"/>
          <w:szCs w:val="21"/>
        </w:rPr>
        <w:sectPr w:rsidR="00E90007" w:rsidRPr="002E6507" w:rsidSect="006B47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77D3EB" w14:textId="731E7221" w:rsidR="001968E4" w:rsidRDefault="00B23E19" w:rsidP="001968E4">
      <w:pPr>
        <w:spacing w:beforeLines="100" w:before="312" w:afterLines="50" w:after="156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612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1968E4" w:rsidRPr="002A612A">
        <w:rPr>
          <w:rFonts w:ascii="Times New Roman" w:hAnsi="Times New Roman" w:cs="Times New Roman"/>
          <w:b/>
          <w:szCs w:val="21"/>
        </w:rPr>
        <w:t>. Sensitivity analyses</w:t>
      </w:r>
      <w:r w:rsidR="001968E4" w:rsidRPr="00FB4F63">
        <w:rPr>
          <w:rFonts w:ascii="Times New Roman" w:hAnsi="Times New Roman"/>
          <w:szCs w:val="21"/>
        </w:rPr>
        <w:t xml:space="preserve"> </w:t>
      </w:r>
      <w:r w:rsidR="001968E4" w:rsidRPr="002A612A">
        <w:rPr>
          <w:rFonts w:ascii="Times New Roman" w:hAnsi="Times New Roman" w:cs="Times New Roman"/>
          <w:b/>
          <w:szCs w:val="21"/>
        </w:rPr>
        <w:t xml:space="preserve">using alternative definition and statistical model for hazard ratios regarding </w:t>
      </w:r>
      <w:r w:rsidR="00AA714D" w:rsidRPr="00C61964">
        <w:rPr>
          <w:rFonts w:ascii="Times New Roman" w:hAnsi="Times New Roman" w:cs="Times New Roman"/>
          <w:b/>
          <w:szCs w:val="21"/>
        </w:rPr>
        <w:t>ventilator-associated events</w:t>
      </w:r>
      <w:r w:rsidR="00AA714D">
        <w:rPr>
          <w:rFonts w:ascii="Times New Roman" w:hAnsi="Times New Roman" w:cs="Times New Roman"/>
          <w:b/>
          <w:szCs w:val="21"/>
        </w:rPr>
        <w:t xml:space="preserve">, </w:t>
      </w:r>
      <w:r w:rsidR="00E77E1D">
        <w:rPr>
          <w:rFonts w:ascii="Times New Roman" w:hAnsi="Times New Roman" w:cs="Times New Roman"/>
          <w:b/>
          <w:szCs w:val="21"/>
        </w:rPr>
        <w:t>ICU mortality and ICU stay</w:t>
      </w:r>
    </w:p>
    <w:tbl>
      <w:tblPr>
        <w:tblW w:w="146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1701"/>
        <w:gridCol w:w="992"/>
        <w:gridCol w:w="1984"/>
        <w:gridCol w:w="993"/>
        <w:gridCol w:w="1701"/>
        <w:gridCol w:w="1134"/>
      </w:tblGrid>
      <w:tr w:rsidR="002A612A" w:rsidRPr="002A612A" w14:paraId="3A99BD9E" w14:textId="3B3088C2" w:rsidTr="006B47F0">
        <w:trPr>
          <w:trHeight w:val="277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F763C" w14:textId="77777777" w:rsidR="007C25B1" w:rsidRPr="002A612A" w:rsidRDefault="007C25B1" w:rsidP="007C25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7C97E" w14:textId="77777777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Adjusted model for VA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164C409A" w14:textId="2B3A9F22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Adjusted model for ICU mortalit</w:t>
            </w:r>
            <w:r w:rsidRPr="002A612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89390F2" w14:textId="6B066684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Adjusted model for ICU stay</w:t>
            </w:r>
            <w:r w:rsidR="003C316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s</w:t>
            </w:r>
          </w:p>
        </w:tc>
      </w:tr>
      <w:tr w:rsidR="002A612A" w:rsidRPr="002A612A" w14:paraId="6558131D" w14:textId="502C9C95" w:rsidTr="006B47F0">
        <w:trPr>
          <w:trHeight w:val="277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1DE2" w14:textId="77777777" w:rsidR="007C25B1" w:rsidRPr="002A612A" w:rsidRDefault="007C25B1" w:rsidP="007C25B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2584" w14:textId="77777777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1E8F" w14:textId="77777777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28170A7" w14:textId="79A5214E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745638E" w14:textId="4EFB9DBA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A7FE5F5" w14:textId="43406895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7A5BC12" w14:textId="18F90182" w:rsidR="007C25B1" w:rsidRPr="002A612A" w:rsidRDefault="007C25B1" w:rsidP="007C25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2A612A" w:rsidRPr="002A612A" w14:paraId="2E55571F" w14:textId="2C2CF71A" w:rsidTr="006B47F0">
        <w:trPr>
          <w:trHeight w:val="333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EE21E17" w14:textId="77777777" w:rsidR="007C25B1" w:rsidRPr="002A612A" w:rsidRDefault="007C25B1" w:rsidP="002369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Alternative statistical mode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96166" w14:textId="77777777" w:rsidR="007C25B1" w:rsidRPr="002A612A" w:rsidRDefault="007C25B1" w:rsidP="002369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A686F" w14:textId="77777777" w:rsidR="007C25B1" w:rsidRPr="002A612A" w:rsidRDefault="007C25B1" w:rsidP="002369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3B5A4098" w14:textId="77777777" w:rsidR="007C25B1" w:rsidRPr="002A612A" w:rsidRDefault="007C25B1" w:rsidP="002369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</w:tcPr>
          <w:p w14:paraId="26B27FF9" w14:textId="77777777" w:rsidR="007C25B1" w:rsidRPr="002A612A" w:rsidRDefault="007C25B1" w:rsidP="002369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4105DF6" w14:textId="77777777" w:rsidR="007C25B1" w:rsidRPr="002A612A" w:rsidRDefault="007C25B1" w:rsidP="002369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2F18514" w14:textId="77777777" w:rsidR="007C25B1" w:rsidRPr="002A612A" w:rsidRDefault="007C25B1" w:rsidP="002369E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A612A" w:rsidRPr="002A612A" w14:paraId="5992B357" w14:textId="568B1A85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AFC1036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06BA30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6 (0.77, 0.9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21A3B8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1984" w:type="dxa"/>
            <w:vAlign w:val="center"/>
          </w:tcPr>
          <w:p w14:paraId="39EC262D" w14:textId="56755F02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71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60, 0.84)</w:t>
            </w:r>
          </w:p>
        </w:tc>
        <w:tc>
          <w:tcPr>
            <w:tcW w:w="993" w:type="dxa"/>
            <w:vAlign w:val="center"/>
          </w:tcPr>
          <w:p w14:paraId="596AAECC" w14:textId="50FF817F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1853A62" w14:textId="7411C63B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08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98, 1.18)</w:t>
            </w:r>
          </w:p>
        </w:tc>
        <w:tc>
          <w:tcPr>
            <w:tcW w:w="1134" w:type="dxa"/>
            <w:vAlign w:val="center"/>
          </w:tcPr>
          <w:p w14:paraId="5F1D81D0" w14:textId="68EEB753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12</w:t>
            </w:r>
          </w:p>
        </w:tc>
      </w:tr>
      <w:tr w:rsidR="002A612A" w:rsidRPr="002A612A" w14:paraId="5F9CED81" w14:textId="0A09FBF5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BF70737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nticoagulant agents vs regimens without antithrombotic agent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DCB76C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5 (0.74, 0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75A08B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1984" w:type="dxa"/>
            <w:vAlign w:val="center"/>
          </w:tcPr>
          <w:p w14:paraId="060C132F" w14:textId="65E1DF5E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1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50, 0.74)</w:t>
            </w:r>
          </w:p>
        </w:tc>
        <w:tc>
          <w:tcPr>
            <w:tcW w:w="993" w:type="dxa"/>
            <w:vAlign w:val="center"/>
          </w:tcPr>
          <w:p w14:paraId="3778DD46" w14:textId="14A46342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C138EFE" w14:textId="28FBC89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15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1.05, 1.27)</w:t>
            </w:r>
          </w:p>
        </w:tc>
        <w:tc>
          <w:tcPr>
            <w:tcW w:w="1134" w:type="dxa"/>
            <w:vAlign w:val="center"/>
          </w:tcPr>
          <w:p w14:paraId="55616776" w14:textId="5E4B0FBC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04</w:t>
            </w:r>
          </w:p>
        </w:tc>
      </w:tr>
      <w:tr w:rsidR="002A612A" w:rsidRPr="002A612A" w14:paraId="14C7A6B1" w14:textId="14CAF4C2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2505531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E0FEC8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1 (0.75, 1.0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B3186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314</w:t>
            </w:r>
          </w:p>
        </w:tc>
        <w:tc>
          <w:tcPr>
            <w:tcW w:w="1984" w:type="dxa"/>
            <w:vAlign w:val="center"/>
          </w:tcPr>
          <w:p w14:paraId="3454B74B" w14:textId="02EF7503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10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85, 1.43)</w:t>
            </w:r>
          </w:p>
        </w:tc>
        <w:tc>
          <w:tcPr>
            <w:tcW w:w="993" w:type="dxa"/>
            <w:vAlign w:val="center"/>
          </w:tcPr>
          <w:p w14:paraId="158A48BE" w14:textId="4419A10D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1701" w:type="dxa"/>
            <w:vAlign w:val="center"/>
          </w:tcPr>
          <w:p w14:paraId="491C769D" w14:textId="00A7990F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8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77, 1.02)</w:t>
            </w:r>
          </w:p>
        </w:tc>
        <w:tc>
          <w:tcPr>
            <w:tcW w:w="1134" w:type="dxa"/>
            <w:vAlign w:val="center"/>
          </w:tcPr>
          <w:p w14:paraId="63FF5174" w14:textId="38A78E4B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82</w:t>
            </w:r>
          </w:p>
        </w:tc>
      </w:tr>
      <w:tr w:rsidR="002A612A" w:rsidRPr="002A612A" w14:paraId="6C4D08B2" w14:textId="54E4C8F9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4A5292F1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nticoagulant agents </w:t>
            </w:r>
            <w:r w:rsidRPr="002A612A">
              <w:rPr>
                <w:rFonts w:ascii="Times New Roman" w:eastAsia="DengXian" w:hAnsi="Times New Roman" w:cs="Times New Roman"/>
                <w:iCs/>
                <w:color w:val="000000" w:themeColor="text1"/>
                <w:kern w:val="0"/>
                <w:szCs w:val="21"/>
              </w:rPr>
              <w:t>vs</w:t>
            </w: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tiplatelet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DBFBB2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2 (0.72, 1.1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53B4D3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984" w:type="dxa"/>
            <w:vAlign w:val="center"/>
          </w:tcPr>
          <w:p w14:paraId="316EA0F1" w14:textId="22BBC286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52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37, 0.73)</w:t>
            </w:r>
          </w:p>
        </w:tc>
        <w:tc>
          <w:tcPr>
            <w:tcW w:w="993" w:type="dxa"/>
            <w:vAlign w:val="center"/>
          </w:tcPr>
          <w:p w14:paraId="4E4644F2" w14:textId="786A2682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7FEDFA2" w14:textId="0F0AB5C8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44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1.18, 1.74)</w:t>
            </w:r>
          </w:p>
        </w:tc>
        <w:tc>
          <w:tcPr>
            <w:tcW w:w="1134" w:type="dxa"/>
            <w:vAlign w:val="center"/>
          </w:tcPr>
          <w:p w14:paraId="37D62843" w14:textId="28EC7321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</w:tr>
      <w:tr w:rsidR="002A612A" w:rsidRPr="002A612A" w14:paraId="4ECE195E" w14:textId="2DD36716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62539337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MWH vs UF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439D3E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09 (0.85, 1.3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F41B75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491</w:t>
            </w:r>
          </w:p>
        </w:tc>
        <w:tc>
          <w:tcPr>
            <w:tcW w:w="1984" w:type="dxa"/>
            <w:vAlign w:val="center"/>
          </w:tcPr>
          <w:p w14:paraId="191B9094" w14:textId="07C63E6C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2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62, 1.37)</w:t>
            </w:r>
          </w:p>
        </w:tc>
        <w:tc>
          <w:tcPr>
            <w:tcW w:w="993" w:type="dxa"/>
            <w:vAlign w:val="center"/>
          </w:tcPr>
          <w:p w14:paraId="5B5200E2" w14:textId="795F201A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79</w:t>
            </w:r>
          </w:p>
        </w:tc>
        <w:tc>
          <w:tcPr>
            <w:tcW w:w="1701" w:type="dxa"/>
            <w:vAlign w:val="center"/>
          </w:tcPr>
          <w:p w14:paraId="22267B2E" w14:textId="120978AE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01 (0.83, 1.22)</w:t>
            </w:r>
          </w:p>
        </w:tc>
        <w:tc>
          <w:tcPr>
            <w:tcW w:w="1134" w:type="dxa"/>
            <w:vAlign w:val="center"/>
          </w:tcPr>
          <w:p w14:paraId="3950526D" w14:textId="10676DD3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12</w:t>
            </w:r>
          </w:p>
        </w:tc>
      </w:tr>
      <w:tr w:rsidR="002A612A" w:rsidRPr="002A612A" w14:paraId="3A77C977" w14:textId="5976FAB6" w:rsidTr="006B47F0">
        <w:trPr>
          <w:trHeight w:val="336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3AFF806" w14:textId="77777777" w:rsidR="002A612A" w:rsidRPr="002A612A" w:rsidRDefault="002A612A" w:rsidP="002A61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Complete cases analys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AE5F5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E4B170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34CF282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28C95DCF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7CED29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7A31DF5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A612A" w:rsidRPr="002A612A" w14:paraId="52D2CD76" w14:textId="17C0EE3D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078A16A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ithrombotic agents vs regimens without antithrombotic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D5286A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8 (0.78, 1.0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7C3A3B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1984" w:type="dxa"/>
            <w:vAlign w:val="center"/>
          </w:tcPr>
          <w:p w14:paraId="54E81336" w14:textId="17841B3D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72 (0.60, 0.87)</w:t>
            </w:r>
          </w:p>
        </w:tc>
        <w:tc>
          <w:tcPr>
            <w:tcW w:w="993" w:type="dxa"/>
            <w:vAlign w:val="center"/>
          </w:tcPr>
          <w:p w14:paraId="0E03EE84" w14:textId="52D4B654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701" w:type="dxa"/>
            <w:vAlign w:val="center"/>
          </w:tcPr>
          <w:p w14:paraId="5F805068" w14:textId="6AECFD7C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03 (0.93, 1.14)</w:t>
            </w:r>
          </w:p>
        </w:tc>
        <w:tc>
          <w:tcPr>
            <w:tcW w:w="1134" w:type="dxa"/>
            <w:vAlign w:val="center"/>
          </w:tcPr>
          <w:p w14:paraId="5899931A" w14:textId="20C562FA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532</w:t>
            </w:r>
          </w:p>
        </w:tc>
      </w:tr>
      <w:tr w:rsidR="002A612A" w:rsidRPr="002A612A" w14:paraId="2C2C2EE7" w14:textId="16AD26D0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C211483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nticoagulant agents vs regimens without antithrombotic agent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1CCDF8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6 (0.74, 0.9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16579F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1984" w:type="dxa"/>
            <w:vAlign w:val="center"/>
          </w:tcPr>
          <w:p w14:paraId="3C224224" w14:textId="7267D9BC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3 (0.51, 0.78)</w:t>
            </w:r>
          </w:p>
        </w:tc>
        <w:tc>
          <w:tcPr>
            <w:tcW w:w="993" w:type="dxa"/>
            <w:vAlign w:val="center"/>
          </w:tcPr>
          <w:p w14:paraId="4572F28B" w14:textId="792AD663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BB6AF4A" w14:textId="4F72DE12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11 (1.00, 1.24)</w:t>
            </w:r>
          </w:p>
        </w:tc>
        <w:tc>
          <w:tcPr>
            <w:tcW w:w="1134" w:type="dxa"/>
            <w:vAlign w:val="center"/>
          </w:tcPr>
          <w:p w14:paraId="7A6F666C" w14:textId="04BE3CCC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51</w:t>
            </w:r>
          </w:p>
        </w:tc>
      </w:tr>
      <w:tr w:rsidR="002A612A" w:rsidRPr="002A612A" w14:paraId="7070FADB" w14:textId="1EB93473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61019FA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iplatelet agents vs regimens without antithrombotic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C15F4B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0 (0.73, 1.1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71810E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363</w:t>
            </w:r>
          </w:p>
        </w:tc>
        <w:tc>
          <w:tcPr>
            <w:tcW w:w="1984" w:type="dxa"/>
            <w:vAlign w:val="center"/>
          </w:tcPr>
          <w:p w14:paraId="63BBB707" w14:textId="7E471566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21 (0.91, 1.61)</w:t>
            </w:r>
          </w:p>
        </w:tc>
        <w:tc>
          <w:tcPr>
            <w:tcW w:w="993" w:type="dxa"/>
            <w:vAlign w:val="center"/>
          </w:tcPr>
          <w:p w14:paraId="6648019B" w14:textId="73838C23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187</w:t>
            </w:r>
          </w:p>
        </w:tc>
        <w:tc>
          <w:tcPr>
            <w:tcW w:w="1701" w:type="dxa"/>
            <w:vAlign w:val="center"/>
          </w:tcPr>
          <w:p w14:paraId="421DD2F4" w14:textId="112F12F0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76 (0.64, 0.91)</w:t>
            </w:r>
          </w:p>
        </w:tc>
        <w:tc>
          <w:tcPr>
            <w:tcW w:w="1134" w:type="dxa"/>
            <w:vAlign w:val="center"/>
          </w:tcPr>
          <w:p w14:paraId="0D32B6CE" w14:textId="55F636D6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02</w:t>
            </w:r>
          </w:p>
        </w:tc>
      </w:tr>
      <w:tr w:rsidR="002A612A" w:rsidRPr="002A612A" w14:paraId="407EE2A9" w14:textId="6D9BC058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39549EAB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nticoagulant agents </w:t>
            </w:r>
            <w:r w:rsidRPr="002A612A">
              <w:rPr>
                <w:rFonts w:ascii="Times New Roman" w:eastAsia="DengXian" w:hAnsi="Times New Roman" w:cs="Times New Roman"/>
                <w:iCs/>
                <w:color w:val="000000" w:themeColor="text1"/>
                <w:kern w:val="0"/>
                <w:szCs w:val="21"/>
              </w:rPr>
              <w:t>vs</w:t>
            </w: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antiplatelet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57CA61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1 (0.69, 1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FBD74A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499</w:t>
            </w:r>
          </w:p>
        </w:tc>
        <w:tc>
          <w:tcPr>
            <w:tcW w:w="1984" w:type="dxa"/>
            <w:vAlign w:val="center"/>
          </w:tcPr>
          <w:p w14:paraId="6E39ADB8" w14:textId="504F628F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49 (0.34, 0.72)</w:t>
            </w:r>
          </w:p>
        </w:tc>
        <w:tc>
          <w:tcPr>
            <w:tcW w:w="993" w:type="dxa"/>
            <w:vAlign w:val="center"/>
          </w:tcPr>
          <w:p w14:paraId="096E44D7" w14:textId="57FE8FB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B2EE310" w14:textId="61A28BAD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55 (1.23, 1.96)</w:t>
            </w:r>
          </w:p>
        </w:tc>
        <w:tc>
          <w:tcPr>
            <w:tcW w:w="1134" w:type="dxa"/>
            <w:vAlign w:val="center"/>
          </w:tcPr>
          <w:p w14:paraId="20C9904A" w14:textId="33D5672E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</w:tr>
      <w:tr w:rsidR="002A612A" w:rsidRPr="002A612A" w14:paraId="61174986" w14:textId="6FB1388D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5ECA50BF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MWH vs UF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88AA0C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08 (0.81, 1.4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F04F1A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1984" w:type="dxa"/>
            <w:vAlign w:val="center"/>
          </w:tcPr>
          <w:p w14:paraId="2D3ECC8B" w14:textId="296D7D86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4 (0.53, 1.30)</w:t>
            </w:r>
          </w:p>
        </w:tc>
        <w:tc>
          <w:tcPr>
            <w:tcW w:w="993" w:type="dxa"/>
            <w:vAlign w:val="center"/>
          </w:tcPr>
          <w:p w14:paraId="32F55398" w14:textId="77BCC5B8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428</w:t>
            </w:r>
          </w:p>
        </w:tc>
        <w:tc>
          <w:tcPr>
            <w:tcW w:w="1701" w:type="dxa"/>
            <w:vAlign w:val="center"/>
          </w:tcPr>
          <w:p w14:paraId="7CD378F9" w14:textId="1CE428CE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07 (0.80, 1.42)</w:t>
            </w:r>
          </w:p>
        </w:tc>
        <w:tc>
          <w:tcPr>
            <w:tcW w:w="1134" w:type="dxa"/>
            <w:vAlign w:val="center"/>
          </w:tcPr>
          <w:p w14:paraId="57D4DD1F" w14:textId="77FE192F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63</w:t>
            </w:r>
          </w:p>
        </w:tc>
      </w:tr>
      <w:tr w:rsidR="002A612A" w:rsidRPr="002A612A" w14:paraId="034A5291" w14:textId="1C33C10F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556C728B" w14:textId="77777777" w:rsidR="002A612A" w:rsidRPr="002A612A" w:rsidRDefault="002A612A" w:rsidP="002A612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lternative definition of comparis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7328AC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EC10B9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D72F2A6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B2E22C3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822B47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4C2F992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2A612A" w:rsidRPr="002A612A" w14:paraId="16A2629E" w14:textId="46ED010C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554E317B" w14:textId="77777777" w:rsidR="002A612A" w:rsidRPr="002A612A" w:rsidRDefault="002A612A" w:rsidP="002A612A">
            <w:pPr>
              <w:ind w:leftChars="100" w:left="21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icoagulant agents vs regimens without anticoagulant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CD2D5A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6 (0.76, 0.9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51B53A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1984" w:type="dxa"/>
            <w:vAlign w:val="center"/>
          </w:tcPr>
          <w:p w14:paraId="0819B5FA" w14:textId="683F046F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2 (0.51, 0.76)</w:t>
            </w:r>
          </w:p>
        </w:tc>
        <w:tc>
          <w:tcPr>
            <w:tcW w:w="993" w:type="dxa"/>
            <w:vAlign w:val="center"/>
          </w:tcPr>
          <w:p w14:paraId="2FC0FA9B" w14:textId="34BE3D78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D4E0D3E" w14:textId="6A1922AC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17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1.06, 1.29)</w:t>
            </w:r>
          </w:p>
        </w:tc>
        <w:tc>
          <w:tcPr>
            <w:tcW w:w="1134" w:type="dxa"/>
            <w:vAlign w:val="center"/>
          </w:tcPr>
          <w:p w14:paraId="065EBBE0" w14:textId="61541166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01</w:t>
            </w:r>
          </w:p>
        </w:tc>
      </w:tr>
      <w:tr w:rsidR="002A612A" w:rsidRPr="002A612A" w14:paraId="095DEFBB" w14:textId="7B5A2443" w:rsidTr="006B47F0">
        <w:trPr>
          <w:trHeight w:val="277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6EADF421" w14:textId="77777777" w:rsidR="002A612A" w:rsidRPr="002A612A" w:rsidRDefault="002A612A" w:rsidP="002A612A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A612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iplatelet agents vs regimens without antiplatelet age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7B80B0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95 (0.79, 1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04AC96" w14:textId="77777777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609</w:t>
            </w:r>
          </w:p>
        </w:tc>
        <w:tc>
          <w:tcPr>
            <w:tcW w:w="1984" w:type="dxa"/>
            <w:vAlign w:val="center"/>
          </w:tcPr>
          <w:p w14:paraId="4E160E89" w14:textId="6D641A03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1.24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95, 1.60)</w:t>
            </w:r>
          </w:p>
        </w:tc>
        <w:tc>
          <w:tcPr>
            <w:tcW w:w="993" w:type="dxa"/>
            <w:vAlign w:val="center"/>
          </w:tcPr>
          <w:p w14:paraId="4A960704" w14:textId="1E3C06FB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113</w:t>
            </w:r>
          </w:p>
        </w:tc>
        <w:tc>
          <w:tcPr>
            <w:tcW w:w="1701" w:type="dxa"/>
            <w:vAlign w:val="center"/>
          </w:tcPr>
          <w:p w14:paraId="4C2E1EC4" w14:textId="712C6BFD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83</w:t>
            </w:r>
            <w:r w:rsidRPr="002A612A">
              <w:rPr>
                <w:rFonts w:ascii="Times New Roman" w:eastAsia="DengXian" w:hAnsi="Times New Roman" w:hint="eastAsia"/>
                <w:color w:val="000000" w:themeColor="text1"/>
                <w:szCs w:val="21"/>
              </w:rPr>
              <w:t> </w:t>
            </w: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(0.73, 0.95)</w:t>
            </w:r>
          </w:p>
        </w:tc>
        <w:tc>
          <w:tcPr>
            <w:tcW w:w="1134" w:type="dxa"/>
            <w:vAlign w:val="center"/>
          </w:tcPr>
          <w:p w14:paraId="205F2BEF" w14:textId="5037C55E" w:rsidR="002A612A" w:rsidRPr="002A612A" w:rsidRDefault="002A612A" w:rsidP="00B32F9A">
            <w:pPr>
              <w:widowControl/>
              <w:jc w:val="right"/>
              <w:rPr>
                <w:rFonts w:ascii="Times New Roman" w:eastAsia="DengXian" w:hAnsi="Times New Roman"/>
                <w:color w:val="000000" w:themeColor="text1"/>
                <w:szCs w:val="21"/>
              </w:rPr>
            </w:pPr>
            <w:r w:rsidRPr="002A612A">
              <w:rPr>
                <w:rFonts w:ascii="Times New Roman" w:eastAsia="DengXian" w:hAnsi="Times New Roman"/>
                <w:color w:val="000000" w:themeColor="text1"/>
                <w:szCs w:val="21"/>
              </w:rPr>
              <w:t>0.007</w:t>
            </w:r>
          </w:p>
        </w:tc>
      </w:tr>
    </w:tbl>
    <w:p w14:paraId="0862CFCA" w14:textId="48C6248F" w:rsidR="00A32FB4" w:rsidRPr="00A32FB4" w:rsidRDefault="00886C6A" w:rsidP="002A612A">
      <w:pPr>
        <w:rPr>
          <w:rFonts w:ascii="Times New Roman" w:hAnsi="Times New Roman" w:cs="Times New Roman"/>
          <w:sz w:val="20"/>
          <w:szCs w:val="21"/>
        </w:rPr>
      </w:pPr>
      <w:r w:rsidRPr="00916CC5">
        <w:rPr>
          <w:rFonts w:ascii="Times New Roman" w:hAnsi="Times New Roman" w:cs="Times New Roman"/>
          <w:sz w:val="20"/>
          <w:szCs w:val="21"/>
        </w:rPr>
        <w:t>VAE: ventilator-associated events;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A32FB4" w:rsidRPr="00457B31">
        <w:rPr>
          <w:rFonts w:ascii="Times New Roman" w:hAnsi="Times New Roman" w:cs="Times New Roman"/>
          <w:sz w:val="20"/>
          <w:szCs w:val="21"/>
        </w:rPr>
        <w:t>ICU: intensive care units</w:t>
      </w:r>
      <w:r w:rsidR="00A32FB4">
        <w:rPr>
          <w:rFonts w:ascii="Times New Roman" w:hAnsi="Times New Roman" w:cs="Times New Roman"/>
          <w:sz w:val="20"/>
          <w:szCs w:val="21"/>
        </w:rPr>
        <w:t>; HR: h</w:t>
      </w:r>
      <w:r w:rsidR="00A32FB4" w:rsidRPr="00A32FB4">
        <w:rPr>
          <w:rFonts w:ascii="Times New Roman" w:hAnsi="Times New Roman" w:cs="Times New Roman"/>
          <w:sz w:val="20"/>
          <w:szCs w:val="21"/>
        </w:rPr>
        <w:t>azard ratio</w:t>
      </w:r>
      <w:r w:rsidR="00A32FB4">
        <w:rPr>
          <w:rFonts w:ascii="Times New Roman" w:hAnsi="Times New Roman" w:cs="Times New Roman"/>
          <w:sz w:val="20"/>
          <w:szCs w:val="21"/>
        </w:rPr>
        <w:t>;</w:t>
      </w:r>
      <w:r w:rsidR="00A32FB4" w:rsidRPr="00A32FB4">
        <w:rPr>
          <w:rFonts w:ascii="Times New Roman" w:hAnsi="Times New Roman" w:cs="Times New Roman"/>
          <w:sz w:val="20"/>
          <w:szCs w:val="21"/>
        </w:rPr>
        <w:t xml:space="preserve"> UFH: unfractionated heparin; LWMH: low molecular weight heparin.</w:t>
      </w:r>
    </w:p>
    <w:p w14:paraId="4A41005A" w14:textId="27EB492B" w:rsidR="007C25B1" w:rsidRPr="002A612A" w:rsidRDefault="002A612A" w:rsidP="002A612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For complete cases analyses and alternative definition of comparison, m</w:t>
      </w:r>
      <w:r w:rsidRPr="0054058E">
        <w:rPr>
          <w:rFonts w:ascii="Times New Roman" w:hAnsi="Times New Roman" w:cs="Times New Roman"/>
          <w:sz w:val="20"/>
          <w:szCs w:val="21"/>
        </w:rPr>
        <w:t xml:space="preserve">odel adjusted for: age, sex, acute physiology and chronic health evaluation (APACHE) </w:t>
      </w:r>
      <w:r w:rsidRPr="007920D5">
        <w:rPr>
          <w:rFonts w:ascii="Times New Roman" w:hAnsi="Times New Roman" w:cs="Times New Roman"/>
          <w:sz w:val="20"/>
          <w:szCs w:val="21"/>
        </w:rPr>
        <w:t>Ⅱ</w:t>
      </w:r>
      <w:r w:rsidRPr="0054058E">
        <w:rPr>
          <w:rFonts w:ascii="Times New Roman" w:hAnsi="Times New Roman" w:cs="Times New Roman"/>
          <w:sz w:val="20"/>
          <w:szCs w:val="21"/>
        </w:rPr>
        <w:t xml:space="preserve"> score; ICU type (general, surgical, neurological, respiratory, thoracic surgery and pediatric ICU),</w:t>
      </w:r>
      <w:r w:rsidRPr="00C61964">
        <w:rPr>
          <w:rFonts w:ascii="Times New Roman" w:hAnsi="Times New Roman" w:cs="Times New Roman"/>
          <w:sz w:val="20"/>
          <w:szCs w:val="21"/>
        </w:rPr>
        <w:t xml:space="preserve"> comorbidities or condition (diabetes, hypertension, heart failure, kidney failure, liver failure, ischemic heart disease, cerebrovascular diseases, chronic obstructive pulmonary disease, pulmonary vascular diseases, malignant tumor, trauma, </w:t>
      </w:r>
      <w:r w:rsidRPr="0054058E">
        <w:rPr>
          <w:rFonts w:ascii="Times New Roman" w:hAnsi="Times New Roman" w:cs="Times New Roman"/>
          <w:sz w:val="20"/>
          <w:szCs w:val="21"/>
        </w:rPr>
        <w:t xml:space="preserve">acute respiratory distress syndrome, shock, gastrointestinal bleeding, pneumonia, </w:t>
      </w:r>
      <w:r w:rsidRPr="00C61964">
        <w:rPr>
          <w:rFonts w:ascii="Times New Roman" w:hAnsi="Times New Roman" w:cs="Times New Roman"/>
          <w:sz w:val="20"/>
          <w:szCs w:val="21"/>
        </w:rPr>
        <w:t>and intra-abdominal infection)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cardiac surgery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cranial surgery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mandatory ventilation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 xml:space="preserve">prone position </w:t>
      </w:r>
      <w:r w:rsidRPr="0054058E">
        <w:rPr>
          <w:rFonts w:ascii="Times New Roman" w:hAnsi="Times New Roman" w:cs="Times New Roman"/>
          <w:sz w:val="20"/>
          <w:szCs w:val="21"/>
        </w:rPr>
        <w:lastRenderedPageBreak/>
        <w:t>ventilation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54058E">
        <w:rPr>
          <w:rFonts w:ascii="Times New Roman" w:hAnsi="Times New Roman" w:cs="Times New Roman"/>
          <w:sz w:val="20"/>
          <w:szCs w:val="21"/>
        </w:rPr>
        <w:t xml:space="preserve"> </w:t>
      </w:r>
      <w:r w:rsidRPr="00C61964">
        <w:rPr>
          <w:rFonts w:ascii="Times New Roman" w:hAnsi="Times New Roman" w:cs="Times New Roman"/>
          <w:sz w:val="20"/>
          <w:szCs w:val="21"/>
        </w:rPr>
        <w:t>fiberoptic bronchoscopy examination, tracheotomy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laboratory test at admission (D-dimer, prothrombin time, platelet count, antithrombin III, activated partial thromboplastin time)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C61964">
        <w:rPr>
          <w:rFonts w:ascii="Times New Roman" w:hAnsi="Times New Roman" w:cs="Times New Roman"/>
          <w:sz w:val="20"/>
          <w:szCs w:val="21"/>
        </w:rPr>
        <w:t xml:space="preserve"> </w:t>
      </w:r>
      <w:r w:rsidRPr="0054058E">
        <w:rPr>
          <w:rFonts w:ascii="Times New Roman" w:hAnsi="Times New Roman" w:cs="Times New Roman"/>
          <w:sz w:val="20"/>
          <w:szCs w:val="21"/>
        </w:rPr>
        <w:t>d</w:t>
      </w:r>
      <w:r w:rsidRPr="00C61964">
        <w:rPr>
          <w:rFonts w:ascii="Times New Roman" w:hAnsi="Times New Roman" w:cs="Times New Roman"/>
          <w:sz w:val="20"/>
          <w:szCs w:val="21"/>
        </w:rPr>
        <w:t>aily medication exposure and processes of care (sedative, acid inhibitors, blood transfusion, head-of-bed elevation, gastrointestinal decompression, rehabilitation exercise) and medications (sedatives, opioids, neuromuscular blockers, immunosuppressive agent, neuroleptic agents, antibiotics, expectorants, vasopressors, intestinal probiotics and neuroleptic agents)</w:t>
      </w:r>
      <w:r w:rsidRPr="0054058E">
        <w:rPr>
          <w:rFonts w:ascii="Times New Roman" w:hAnsi="Times New Roman" w:cs="Times New Roman"/>
          <w:sz w:val="20"/>
          <w:szCs w:val="21"/>
        </w:rPr>
        <w:t>, VAE, days from ICU admission to initiation of MV and duration of mechanical ventilation</w:t>
      </w:r>
      <w:r>
        <w:rPr>
          <w:rFonts w:ascii="Times New Roman" w:hAnsi="Times New Roman" w:cs="Times New Roman"/>
          <w:sz w:val="20"/>
          <w:szCs w:val="21"/>
        </w:rPr>
        <w:t xml:space="preserve">. For alternative statistical model, model </w:t>
      </w:r>
      <w:r w:rsidRPr="002369EF">
        <w:rPr>
          <w:rFonts w:ascii="Times New Roman" w:hAnsi="Times New Roman" w:cs="Times New Roman"/>
          <w:sz w:val="20"/>
          <w:szCs w:val="20"/>
        </w:rPr>
        <w:t>without adjusting prothrombin time, platelet count, antithrombin III, activated partial thromboplastin time</w:t>
      </w:r>
    </w:p>
    <w:sectPr w:rsidR="007C25B1" w:rsidRPr="002A612A" w:rsidSect="002A61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CC984" w14:textId="77777777" w:rsidR="00354999" w:rsidRDefault="00354999" w:rsidP="001E4C7F">
      <w:r>
        <w:separator/>
      </w:r>
    </w:p>
  </w:endnote>
  <w:endnote w:type="continuationSeparator" w:id="0">
    <w:p w14:paraId="4BD9B805" w14:textId="77777777" w:rsidR="00354999" w:rsidRDefault="00354999" w:rsidP="001E4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133B4" w14:textId="77777777" w:rsidR="00354999" w:rsidRDefault="00354999" w:rsidP="001E4C7F">
      <w:r>
        <w:separator/>
      </w:r>
    </w:p>
  </w:footnote>
  <w:footnote w:type="continuationSeparator" w:id="0">
    <w:p w14:paraId="618F6361" w14:textId="77777777" w:rsidR="00354999" w:rsidRDefault="00354999" w:rsidP="001E4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7F1"/>
    <w:rsid w:val="0000258A"/>
    <w:rsid w:val="000113BE"/>
    <w:rsid w:val="0002771E"/>
    <w:rsid w:val="00027D6C"/>
    <w:rsid w:val="00043532"/>
    <w:rsid w:val="000508CF"/>
    <w:rsid w:val="0005420E"/>
    <w:rsid w:val="0006121F"/>
    <w:rsid w:val="0006373B"/>
    <w:rsid w:val="00070D4C"/>
    <w:rsid w:val="00091BCF"/>
    <w:rsid w:val="00093AB4"/>
    <w:rsid w:val="000A0C8D"/>
    <w:rsid w:val="000B6C0D"/>
    <w:rsid w:val="000B6F57"/>
    <w:rsid w:val="000C37F1"/>
    <w:rsid w:val="000D79E2"/>
    <w:rsid w:val="00102345"/>
    <w:rsid w:val="00137100"/>
    <w:rsid w:val="0013784F"/>
    <w:rsid w:val="00140B99"/>
    <w:rsid w:val="00164787"/>
    <w:rsid w:val="001817F7"/>
    <w:rsid w:val="001927B7"/>
    <w:rsid w:val="00194BCA"/>
    <w:rsid w:val="001968E4"/>
    <w:rsid w:val="001C125F"/>
    <w:rsid w:val="001C6C7B"/>
    <w:rsid w:val="001E1145"/>
    <w:rsid w:val="001E42BE"/>
    <w:rsid w:val="001E4C7F"/>
    <w:rsid w:val="001F14CB"/>
    <w:rsid w:val="00207E46"/>
    <w:rsid w:val="00221BCE"/>
    <w:rsid w:val="002403D8"/>
    <w:rsid w:val="00250FF3"/>
    <w:rsid w:val="00255EC8"/>
    <w:rsid w:val="002970E2"/>
    <w:rsid w:val="002A612A"/>
    <w:rsid w:val="002D4C61"/>
    <w:rsid w:val="002E138F"/>
    <w:rsid w:val="002E30DB"/>
    <w:rsid w:val="002E6507"/>
    <w:rsid w:val="002E769E"/>
    <w:rsid w:val="002F57ED"/>
    <w:rsid w:val="0031738F"/>
    <w:rsid w:val="0033177A"/>
    <w:rsid w:val="00354999"/>
    <w:rsid w:val="00372D2D"/>
    <w:rsid w:val="003840F6"/>
    <w:rsid w:val="00384890"/>
    <w:rsid w:val="00391760"/>
    <w:rsid w:val="00393BDC"/>
    <w:rsid w:val="003B4832"/>
    <w:rsid w:val="003B5F1B"/>
    <w:rsid w:val="003C316A"/>
    <w:rsid w:val="003E5850"/>
    <w:rsid w:val="003F08A3"/>
    <w:rsid w:val="00402B58"/>
    <w:rsid w:val="00403F38"/>
    <w:rsid w:val="00442426"/>
    <w:rsid w:val="004461A8"/>
    <w:rsid w:val="004520F4"/>
    <w:rsid w:val="00455F69"/>
    <w:rsid w:val="00457B31"/>
    <w:rsid w:val="0046312C"/>
    <w:rsid w:val="004A7CEE"/>
    <w:rsid w:val="004B2B26"/>
    <w:rsid w:val="004E05CD"/>
    <w:rsid w:val="00562C51"/>
    <w:rsid w:val="005866BC"/>
    <w:rsid w:val="005D1FC7"/>
    <w:rsid w:val="005D5DDF"/>
    <w:rsid w:val="005D6E7C"/>
    <w:rsid w:val="005F311B"/>
    <w:rsid w:val="006256B4"/>
    <w:rsid w:val="00635F7E"/>
    <w:rsid w:val="006521A1"/>
    <w:rsid w:val="00656988"/>
    <w:rsid w:val="00660D7B"/>
    <w:rsid w:val="00662CED"/>
    <w:rsid w:val="00662EED"/>
    <w:rsid w:val="006B03B5"/>
    <w:rsid w:val="006B07B3"/>
    <w:rsid w:val="006B3882"/>
    <w:rsid w:val="006B47F0"/>
    <w:rsid w:val="006C057A"/>
    <w:rsid w:val="006C0FFE"/>
    <w:rsid w:val="006D3FCD"/>
    <w:rsid w:val="006D7292"/>
    <w:rsid w:val="00700147"/>
    <w:rsid w:val="00701896"/>
    <w:rsid w:val="00714242"/>
    <w:rsid w:val="007540DF"/>
    <w:rsid w:val="00770D23"/>
    <w:rsid w:val="00777A4A"/>
    <w:rsid w:val="00777EF3"/>
    <w:rsid w:val="007920D5"/>
    <w:rsid w:val="00797ECB"/>
    <w:rsid w:val="007C25B1"/>
    <w:rsid w:val="007E78F6"/>
    <w:rsid w:val="0081603F"/>
    <w:rsid w:val="008264DB"/>
    <w:rsid w:val="00842FEA"/>
    <w:rsid w:val="008460B3"/>
    <w:rsid w:val="00861089"/>
    <w:rsid w:val="00861241"/>
    <w:rsid w:val="008778C2"/>
    <w:rsid w:val="008801F2"/>
    <w:rsid w:val="00886C6A"/>
    <w:rsid w:val="00894C54"/>
    <w:rsid w:val="008C4948"/>
    <w:rsid w:val="008D1326"/>
    <w:rsid w:val="008E316F"/>
    <w:rsid w:val="0091607D"/>
    <w:rsid w:val="00916B21"/>
    <w:rsid w:val="00921EBA"/>
    <w:rsid w:val="009331A5"/>
    <w:rsid w:val="00944E74"/>
    <w:rsid w:val="00961210"/>
    <w:rsid w:val="00976DF9"/>
    <w:rsid w:val="00982067"/>
    <w:rsid w:val="0098455F"/>
    <w:rsid w:val="0099741A"/>
    <w:rsid w:val="009974BE"/>
    <w:rsid w:val="009F3D2D"/>
    <w:rsid w:val="00A00386"/>
    <w:rsid w:val="00A0075E"/>
    <w:rsid w:val="00A031D5"/>
    <w:rsid w:val="00A16BEE"/>
    <w:rsid w:val="00A23720"/>
    <w:rsid w:val="00A32CDF"/>
    <w:rsid w:val="00A32FB4"/>
    <w:rsid w:val="00A47086"/>
    <w:rsid w:val="00A52D80"/>
    <w:rsid w:val="00A70548"/>
    <w:rsid w:val="00A738E7"/>
    <w:rsid w:val="00A83337"/>
    <w:rsid w:val="00A96569"/>
    <w:rsid w:val="00AA714D"/>
    <w:rsid w:val="00AB55A2"/>
    <w:rsid w:val="00AB66A7"/>
    <w:rsid w:val="00AC147E"/>
    <w:rsid w:val="00AC57E3"/>
    <w:rsid w:val="00AF68E4"/>
    <w:rsid w:val="00B23E19"/>
    <w:rsid w:val="00B32F9A"/>
    <w:rsid w:val="00B40D99"/>
    <w:rsid w:val="00B52D24"/>
    <w:rsid w:val="00B624F3"/>
    <w:rsid w:val="00B72D23"/>
    <w:rsid w:val="00B87E55"/>
    <w:rsid w:val="00BA1FCD"/>
    <w:rsid w:val="00BB0D9A"/>
    <w:rsid w:val="00BC7880"/>
    <w:rsid w:val="00C01D9C"/>
    <w:rsid w:val="00C27997"/>
    <w:rsid w:val="00C45E13"/>
    <w:rsid w:val="00C50503"/>
    <w:rsid w:val="00C54C95"/>
    <w:rsid w:val="00C80049"/>
    <w:rsid w:val="00C811D2"/>
    <w:rsid w:val="00CA3472"/>
    <w:rsid w:val="00CA4928"/>
    <w:rsid w:val="00CC25F3"/>
    <w:rsid w:val="00CF249A"/>
    <w:rsid w:val="00CF7D4D"/>
    <w:rsid w:val="00D10D3E"/>
    <w:rsid w:val="00D32785"/>
    <w:rsid w:val="00D35179"/>
    <w:rsid w:val="00D54FEC"/>
    <w:rsid w:val="00D61DED"/>
    <w:rsid w:val="00D72422"/>
    <w:rsid w:val="00D849E3"/>
    <w:rsid w:val="00DA4628"/>
    <w:rsid w:val="00DA4E47"/>
    <w:rsid w:val="00DC73FF"/>
    <w:rsid w:val="00DD418E"/>
    <w:rsid w:val="00E061F7"/>
    <w:rsid w:val="00E1115A"/>
    <w:rsid w:val="00E15971"/>
    <w:rsid w:val="00E22C4B"/>
    <w:rsid w:val="00E22FAB"/>
    <w:rsid w:val="00E56EED"/>
    <w:rsid w:val="00E57333"/>
    <w:rsid w:val="00E77E1D"/>
    <w:rsid w:val="00E90007"/>
    <w:rsid w:val="00EB7508"/>
    <w:rsid w:val="00EC655C"/>
    <w:rsid w:val="00ED658F"/>
    <w:rsid w:val="00EE5E2C"/>
    <w:rsid w:val="00EF64CA"/>
    <w:rsid w:val="00F1293C"/>
    <w:rsid w:val="00F15B05"/>
    <w:rsid w:val="00F244F9"/>
    <w:rsid w:val="00F2794C"/>
    <w:rsid w:val="00F60653"/>
    <w:rsid w:val="00F65DA7"/>
    <w:rsid w:val="00F66D7F"/>
    <w:rsid w:val="00F720E3"/>
    <w:rsid w:val="00F87FEE"/>
    <w:rsid w:val="00F96A33"/>
    <w:rsid w:val="00FB4F63"/>
    <w:rsid w:val="00FC3629"/>
    <w:rsid w:val="00FD26C0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CDCC9"/>
  <w15:chartTrackingRefBased/>
  <w15:docId w15:val="{A15C291B-5A9F-4F35-ABCA-C347EBBF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C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4C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4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4C7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C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C7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4C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C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C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1A1"/>
    <w:rPr>
      <w:b/>
      <w:bCs/>
    </w:rPr>
  </w:style>
  <w:style w:type="table" w:styleId="TableGrid">
    <w:name w:val="Table Grid"/>
    <w:basedOn w:val="TableNormal"/>
    <w:uiPriority w:val="39"/>
    <w:rsid w:val="00A23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7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8022D-2369-4393-9746-ED41FD895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6</Words>
  <Characters>7336</Characters>
  <Application>Microsoft Office Word</Application>
  <DocSecurity>0</DocSecurity>
  <Lines>61</Lines>
  <Paragraphs>17</Paragraphs>
  <ScaleCrop>false</ScaleCrop>
  <Company/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M</dc:creator>
  <cp:keywords/>
  <dc:description/>
  <cp:lastModifiedBy>Matthew Attwaters</cp:lastModifiedBy>
  <cp:revision>2</cp:revision>
  <dcterms:created xsi:type="dcterms:W3CDTF">2022-06-21T14:33:00Z</dcterms:created>
  <dcterms:modified xsi:type="dcterms:W3CDTF">2022-06-21T14:33:00Z</dcterms:modified>
</cp:coreProperties>
</file>